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E65" w:rsidRDefault="000C2ABA">
      <w:r>
        <w:rPr>
          <w:noProof/>
        </w:rPr>
        <w:drawing>
          <wp:inline distT="0" distB="0" distL="0" distR="0">
            <wp:extent cx="5274310" cy="39795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le-patient survival stratified by the age of LN on-se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2ABA" w:rsidRDefault="000C2ABA" w:rsidP="000C2ABA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251C47">
        <w:rPr>
          <w:rFonts w:ascii="Times New Roman" w:hAnsi="Times New Roman" w:cs="Times New Roman"/>
          <w:sz w:val="24"/>
        </w:rPr>
        <w:t>Patient survival stratified on the age of LN onset</w:t>
      </w:r>
    </w:p>
    <w:p w:rsidR="000C2ABA" w:rsidRDefault="000C2ABA"/>
    <w:p w:rsidR="000C2ABA" w:rsidRDefault="000C2ABA">
      <w:bookmarkStart w:id="0" w:name="_GoBack"/>
      <w:bookmarkEnd w:id="0"/>
    </w:p>
    <w:p w:rsidR="000C2ABA" w:rsidRDefault="00E439B9">
      <w:r>
        <w:rPr>
          <w:noProof/>
        </w:rPr>
        <w:lastRenderedPageBreak/>
        <w:drawing>
          <wp:inline distT="0" distB="0" distL="0" distR="0" wp14:anchorId="1C117250">
            <wp:extent cx="5991225" cy="48006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4800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39B9" w:rsidRDefault="00E439B9" w:rsidP="00E439B9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251C47">
        <w:rPr>
          <w:rFonts w:ascii="Times New Roman" w:hAnsi="Times New Roman" w:cs="Times New Roman"/>
          <w:sz w:val="24"/>
        </w:rPr>
        <w:t>Patient survival stratified on the age of LN onset</w:t>
      </w:r>
      <w:r w:rsidRPr="009C44B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y cox regression</w:t>
      </w:r>
    </w:p>
    <w:p w:rsidR="00E439B9" w:rsidRPr="00E439B9" w:rsidRDefault="00E439B9">
      <w:pPr>
        <w:rPr>
          <w:rFonts w:hint="eastAsia"/>
        </w:rPr>
      </w:pPr>
    </w:p>
    <w:sectPr w:rsidR="00E439B9" w:rsidRPr="00E43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F83" w:rsidRDefault="00045F83" w:rsidP="000C2ABA">
      <w:r>
        <w:separator/>
      </w:r>
    </w:p>
  </w:endnote>
  <w:endnote w:type="continuationSeparator" w:id="0">
    <w:p w:rsidR="00045F83" w:rsidRDefault="00045F83" w:rsidP="000C2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F83" w:rsidRDefault="00045F83" w:rsidP="000C2ABA">
      <w:r>
        <w:separator/>
      </w:r>
    </w:p>
  </w:footnote>
  <w:footnote w:type="continuationSeparator" w:id="0">
    <w:p w:rsidR="00045F83" w:rsidRDefault="00045F83" w:rsidP="000C2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0D9"/>
    <w:rsid w:val="00045F83"/>
    <w:rsid w:val="000C2ABA"/>
    <w:rsid w:val="009D10D9"/>
    <w:rsid w:val="00CA5E65"/>
    <w:rsid w:val="00E4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A46A02-910E-4A43-B030-986BE2C3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A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</Words>
  <Characters>109</Characters>
  <Application>Microsoft Office Word</Application>
  <DocSecurity>0</DocSecurity>
  <Lines>1</Lines>
  <Paragraphs>1</Paragraphs>
  <ScaleCrop>false</ScaleCrop>
  <Company>Microsoft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4-30T14:43:00Z</dcterms:created>
  <dcterms:modified xsi:type="dcterms:W3CDTF">2022-04-30T15:05:00Z</dcterms:modified>
</cp:coreProperties>
</file>